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590E2" w14:textId="77777777" w:rsidR="002D448E" w:rsidRPr="00D6716F" w:rsidRDefault="002D448E" w:rsidP="002D448E">
      <w:pPr>
        <w:spacing w:line="276" w:lineRule="auto"/>
        <w:jc w:val="both"/>
        <w:rPr>
          <w:rFonts w:ascii="Times New Roman" w:hAnsi="Times New Roman"/>
          <w:lang w:val="en-US"/>
        </w:rPr>
      </w:pPr>
      <w:r w:rsidRPr="006D0816">
        <w:rPr>
          <w:rFonts w:ascii="Times New Roman" w:hAnsi="Times New Roman"/>
          <w:b/>
          <w:bCs/>
          <w:sz w:val="28"/>
          <w:szCs w:val="28"/>
          <w:u w:val="single"/>
          <w:lang w:val="en-US"/>
        </w:rPr>
        <w:t xml:space="preserve">Fractionated stereotactic radiotherapy of </w:t>
      </w:r>
      <w:r>
        <w:rPr>
          <w:rFonts w:ascii="Times New Roman" w:hAnsi="Times New Roman"/>
          <w:b/>
          <w:bCs/>
          <w:sz w:val="28"/>
          <w:szCs w:val="28"/>
          <w:u w:val="single"/>
          <w:lang w:val="en-US"/>
        </w:rPr>
        <w:t xml:space="preserve">intracranial </w:t>
      </w:r>
      <w:r w:rsidRPr="006D0816">
        <w:rPr>
          <w:rFonts w:ascii="Times New Roman" w:hAnsi="Times New Roman"/>
          <w:b/>
          <w:bCs/>
          <w:sz w:val="28"/>
          <w:szCs w:val="28"/>
          <w:u w:val="single"/>
          <w:lang w:val="en-US"/>
        </w:rPr>
        <w:t>postoperative cavities after resection of brain metastases – Clinical outcome and prognostic factors.</w:t>
      </w:r>
    </w:p>
    <w:p w14:paraId="217ED6F0" w14:textId="77777777" w:rsidR="002B3AEA" w:rsidRPr="002D448E" w:rsidRDefault="002B3AEA">
      <w:pPr>
        <w:rPr>
          <w:lang w:val="en-US"/>
        </w:rPr>
      </w:pPr>
    </w:p>
    <w:p w14:paraId="0365EDAC" w14:textId="77777777" w:rsidR="002D448E" w:rsidRPr="002D448E" w:rsidRDefault="002D448E" w:rsidP="002D448E">
      <w:pPr>
        <w:spacing w:line="276" w:lineRule="auto"/>
        <w:rPr>
          <w:lang w:val="en-US"/>
        </w:rPr>
      </w:pPr>
    </w:p>
    <w:p w14:paraId="61541D4A" w14:textId="77777777" w:rsidR="002D448E" w:rsidRPr="00DD4D83" w:rsidRDefault="002D448E" w:rsidP="002D448E">
      <w:pPr>
        <w:spacing w:line="276" w:lineRule="auto"/>
        <w:rPr>
          <w:rFonts w:ascii="Times New Roman" w:hAnsi="Times New Roman"/>
          <w:b/>
          <w:bCs/>
          <w:sz w:val="21"/>
          <w:szCs w:val="21"/>
          <w:lang w:val="en-US"/>
        </w:rPr>
      </w:pPr>
      <w:r w:rsidRPr="00DD4D83">
        <w:rPr>
          <w:rFonts w:ascii="Times New Roman" w:hAnsi="Times New Roman"/>
          <w:b/>
          <w:bCs/>
          <w:sz w:val="21"/>
          <w:szCs w:val="21"/>
          <w:lang w:val="en-US"/>
        </w:rPr>
        <w:t>Supplementary Table 2 Simultaneous Chemotherap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2293"/>
      </w:tblGrid>
      <w:tr w:rsidR="002D448E" w14:paraId="63E83301" w14:textId="77777777" w:rsidTr="002D448E">
        <w:tc>
          <w:tcPr>
            <w:tcW w:w="60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48422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CTx</w:t>
            </w:r>
            <w:proofErr w:type="spellEnd"/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, simultaneous to </w:t>
            </w:r>
            <w:proofErr w:type="spellStart"/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fSRT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7E0DE7" w14:textId="77777777" w:rsidR="002D448E" w:rsidRPr="00730BF7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n= 23/28</w:t>
            </w:r>
            <w:r>
              <w:rPr>
                <w:rFonts w:ascii="Times New Roman" w:eastAsia="Calibri" w:hAnsi="Times New Roman"/>
                <w:kern w:val="2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2D448E" w14:paraId="40F767CD" w14:textId="77777777" w:rsidTr="002D448E">
        <w:tc>
          <w:tcPr>
            <w:tcW w:w="30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A2077EA" w14:textId="0F08366C" w:rsidR="002D448E" w:rsidRPr="00587298" w:rsidRDefault="002D448E" w:rsidP="002D448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</w:pPr>
            <w:r w:rsidRPr="00587298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Platinum analogues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 (17/28)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</w:tcPr>
          <w:p w14:paraId="5AA52579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Carboplatin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</w:tcPr>
          <w:p w14:paraId="0C9B6827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16</w:t>
            </w:r>
          </w:p>
        </w:tc>
      </w:tr>
      <w:tr w:rsidR="002D448E" w14:paraId="630F097B" w14:textId="77777777" w:rsidTr="00D402BF">
        <w:tc>
          <w:tcPr>
            <w:tcW w:w="3018" w:type="dxa"/>
            <w:vMerge/>
            <w:shd w:val="clear" w:color="auto" w:fill="auto"/>
          </w:tcPr>
          <w:p w14:paraId="6E55EFD2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</w:p>
        </w:tc>
        <w:tc>
          <w:tcPr>
            <w:tcW w:w="3019" w:type="dxa"/>
            <w:shd w:val="clear" w:color="auto" w:fill="auto"/>
          </w:tcPr>
          <w:p w14:paraId="71DE4F03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Cisplatin</w:t>
            </w:r>
          </w:p>
        </w:tc>
        <w:tc>
          <w:tcPr>
            <w:tcW w:w="2293" w:type="dxa"/>
            <w:shd w:val="clear" w:color="auto" w:fill="auto"/>
          </w:tcPr>
          <w:p w14:paraId="788A0C84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1</w:t>
            </w:r>
          </w:p>
        </w:tc>
      </w:tr>
      <w:tr w:rsidR="002D448E" w14:paraId="44899AB6" w14:textId="77777777" w:rsidTr="00D402BF">
        <w:tc>
          <w:tcPr>
            <w:tcW w:w="3018" w:type="dxa"/>
            <w:shd w:val="clear" w:color="auto" w:fill="auto"/>
          </w:tcPr>
          <w:p w14:paraId="32591713" w14:textId="65A2365D" w:rsidR="002D448E" w:rsidRPr="002D448E" w:rsidRDefault="002D448E" w:rsidP="002D448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Taxan</w:t>
            </w:r>
            <w:proofErr w:type="spellEnd"/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 </w:t>
            </w:r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(</w:t>
            </w:r>
            <w:proofErr w:type="gramEnd"/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4/28)</w:t>
            </w:r>
          </w:p>
        </w:tc>
        <w:tc>
          <w:tcPr>
            <w:tcW w:w="3019" w:type="dxa"/>
            <w:shd w:val="clear" w:color="auto" w:fill="auto"/>
          </w:tcPr>
          <w:p w14:paraId="1ED71217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Paclitaxel</w:t>
            </w:r>
          </w:p>
        </w:tc>
        <w:tc>
          <w:tcPr>
            <w:tcW w:w="2293" w:type="dxa"/>
            <w:shd w:val="clear" w:color="auto" w:fill="auto"/>
          </w:tcPr>
          <w:p w14:paraId="3BDDBC32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4</w:t>
            </w:r>
          </w:p>
        </w:tc>
      </w:tr>
      <w:tr w:rsidR="002D448E" w14:paraId="7BA5876B" w14:textId="77777777" w:rsidTr="00D402BF">
        <w:tc>
          <w:tcPr>
            <w:tcW w:w="3018" w:type="dxa"/>
            <w:vMerge w:val="restart"/>
            <w:shd w:val="clear" w:color="auto" w:fill="auto"/>
          </w:tcPr>
          <w:p w14:paraId="3B9EC438" w14:textId="4AD526A9" w:rsidR="002D448E" w:rsidRPr="00730BF7" w:rsidRDefault="002D448E" w:rsidP="002D448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</w:pPr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Pyrimidine antagonists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 </w:t>
            </w:r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(3/28)</w:t>
            </w:r>
          </w:p>
        </w:tc>
        <w:tc>
          <w:tcPr>
            <w:tcW w:w="3019" w:type="dxa"/>
            <w:shd w:val="clear" w:color="auto" w:fill="auto"/>
          </w:tcPr>
          <w:p w14:paraId="54DA5E8D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Capecitabine</w:t>
            </w:r>
          </w:p>
        </w:tc>
        <w:tc>
          <w:tcPr>
            <w:tcW w:w="2293" w:type="dxa"/>
            <w:shd w:val="clear" w:color="auto" w:fill="auto"/>
          </w:tcPr>
          <w:p w14:paraId="586A28A1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2</w:t>
            </w:r>
          </w:p>
        </w:tc>
      </w:tr>
      <w:tr w:rsidR="002D448E" w14:paraId="1DA98A27" w14:textId="77777777" w:rsidTr="00D402BF">
        <w:tc>
          <w:tcPr>
            <w:tcW w:w="3018" w:type="dxa"/>
            <w:vMerge/>
            <w:shd w:val="clear" w:color="auto" w:fill="auto"/>
          </w:tcPr>
          <w:p w14:paraId="18491965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</w:p>
        </w:tc>
        <w:tc>
          <w:tcPr>
            <w:tcW w:w="3019" w:type="dxa"/>
            <w:shd w:val="clear" w:color="auto" w:fill="auto"/>
          </w:tcPr>
          <w:p w14:paraId="4760058B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Gemcitabine</w:t>
            </w:r>
          </w:p>
        </w:tc>
        <w:tc>
          <w:tcPr>
            <w:tcW w:w="2293" w:type="dxa"/>
            <w:shd w:val="clear" w:color="auto" w:fill="auto"/>
          </w:tcPr>
          <w:p w14:paraId="49C174C5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1</w:t>
            </w:r>
          </w:p>
        </w:tc>
      </w:tr>
      <w:tr w:rsidR="002D448E" w14:paraId="7C6E81DD" w14:textId="77777777" w:rsidTr="00D402BF">
        <w:tc>
          <w:tcPr>
            <w:tcW w:w="3018" w:type="dxa"/>
            <w:shd w:val="clear" w:color="auto" w:fill="auto"/>
          </w:tcPr>
          <w:p w14:paraId="1D49BBB1" w14:textId="1CC5AA8E" w:rsidR="002D448E" w:rsidRPr="002D448E" w:rsidRDefault="002D448E" w:rsidP="002D448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</w:pPr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Vinca Alkaloid</w:t>
            </w:r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 </w:t>
            </w:r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(2/28)</w:t>
            </w:r>
          </w:p>
        </w:tc>
        <w:tc>
          <w:tcPr>
            <w:tcW w:w="3019" w:type="dxa"/>
            <w:shd w:val="clear" w:color="auto" w:fill="auto"/>
          </w:tcPr>
          <w:p w14:paraId="30B23EE2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Vinorelbine</w:t>
            </w:r>
          </w:p>
        </w:tc>
        <w:tc>
          <w:tcPr>
            <w:tcW w:w="2293" w:type="dxa"/>
            <w:shd w:val="clear" w:color="auto" w:fill="auto"/>
          </w:tcPr>
          <w:p w14:paraId="412325D0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2</w:t>
            </w:r>
          </w:p>
        </w:tc>
      </w:tr>
      <w:tr w:rsidR="002D448E" w14:paraId="17FF8353" w14:textId="77777777" w:rsidTr="00D402BF">
        <w:tc>
          <w:tcPr>
            <w:tcW w:w="3018" w:type="dxa"/>
            <w:shd w:val="clear" w:color="auto" w:fill="auto"/>
          </w:tcPr>
          <w:p w14:paraId="57E7D817" w14:textId="5FED42FF" w:rsidR="002D448E" w:rsidRPr="00587298" w:rsidRDefault="002D448E" w:rsidP="002D448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</w:pPr>
            <w:proofErr w:type="spellStart"/>
            <w:r w:rsidRPr="00587298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Antracycline</w:t>
            </w:r>
            <w:proofErr w:type="spellEnd"/>
            <w:r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 xml:space="preserve"> </w:t>
            </w:r>
            <w:r w:rsidRPr="00587298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(1/28)</w:t>
            </w:r>
          </w:p>
        </w:tc>
        <w:tc>
          <w:tcPr>
            <w:tcW w:w="3019" w:type="dxa"/>
            <w:shd w:val="clear" w:color="auto" w:fill="auto"/>
          </w:tcPr>
          <w:p w14:paraId="7459D281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Epirubicin</w:t>
            </w:r>
            <w:proofErr w:type="spellEnd"/>
          </w:p>
        </w:tc>
        <w:tc>
          <w:tcPr>
            <w:tcW w:w="2293" w:type="dxa"/>
            <w:shd w:val="clear" w:color="auto" w:fill="auto"/>
          </w:tcPr>
          <w:p w14:paraId="34ED8B23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1</w:t>
            </w:r>
          </w:p>
        </w:tc>
      </w:tr>
      <w:tr w:rsidR="002D448E" w14:paraId="7CF6BA77" w14:textId="77777777" w:rsidTr="00D402BF">
        <w:trPr>
          <w:trHeight w:val="410"/>
        </w:trPr>
        <w:tc>
          <w:tcPr>
            <w:tcW w:w="3018" w:type="dxa"/>
            <w:tcBorders>
              <w:bottom w:val="single" w:sz="4" w:space="0" w:color="auto"/>
            </w:tcBorders>
            <w:shd w:val="clear" w:color="auto" w:fill="auto"/>
          </w:tcPr>
          <w:p w14:paraId="6B14B2E2" w14:textId="2C301D82" w:rsidR="002D448E" w:rsidRPr="00730BF7" w:rsidRDefault="002D448E" w:rsidP="002D448E">
            <w:pPr>
              <w:spacing w:line="276" w:lineRule="auto"/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</w:pPr>
            <w:r w:rsidRPr="00730BF7">
              <w:rPr>
                <w:rFonts w:ascii="Times New Roman" w:eastAsia="Calibri" w:hAnsi="Times New Roman"/>
                <w:b/>
                <w:bCs/>
                <w:kern w:val="2"/>
                <w:sz w:val="22"/>
                <w:szCs w:val="22"/>
                <w:lang w:val="en-US"/>
              </w:rPr>
              <w:t>Others (1/28)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shd w:val="clear" w:color="auto" w:fill="auto"/>
          </w:tcPr>
          <w:p w14:paraId="141F8AA1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FOLFIRI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</w:tcPr>
          <w:p w14:paraId="19160627" w14:textId="77777777" w:rsidR="002D448E" w:rsidRDefault="002D448E" w:rsidP="002D448E">
            <w:pPr>
              <w:spacing w:line="276" w:lineRule="auto"/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kern w:val="2"/>
                <w:sz w:val="22"/>
                <w:szCs w:val="22"/>
                <w:lang w:val="en-US"/>
              </w:rPr>
              <w:t>1</w:t>
            </w:r>
          </w:p>
        </w:tc>
      </w:tr>
    </w:tbl>
    <w:p w14:paraId="205C5F31" w14:textId="384ABB35" w:rsidR="002D448E" w:rsidRPr="00DD4D83" w:rsidRDefault="002D448E" w:rsidP="002D448E">
      <w:pPr>
        <w:pStyle w:val="Beschriftung"/>
        <w:keepNext/>
        <w:jc w:val="both"/>
        <w:rPr>
          <w:rFonts w:ascii="Times New Roman" w:hAnsi="Times New Roman"/>
          <w:b w:val="0"/>
          <w:bCs w:val="0"/>
          <w:i/>
          <w:iCs/>
          <w:color w:val="000000"/>
          <w:lang w:val="en-US"/>
        </w:rPr>
      </w:pPr>
      <w:r w:rsidRPr="00DD4D83">
        <w:rPr>
          <w:rFonts w:ascii="Times New Roman" w:hAnsi="Times New Roman"/>
          <w:b w:val="0"/>
          <w:bCs w:val="0"/>
          <w:sz w:val="18"/>
          <w:szCs w:val="18"/>
          <w:lang w:val="en-US"/>
        </w:rPr>
        <w:t xml:space="preserve">Abbreviation: </w:t>
      </w:r>
      <w:proofErr w:type="spellStart"/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>CTx</w:t>
      </w:r>
      <w:proofErr w:type="spellEnd"/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, </w:t>
      </w:r>
      <w:r w:rsid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>c</w:t>
      </w:r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hemotherapy; fSRT, fractionated stereotactic radiotherapy. </w:t>
      </w:r>
      <w:proofErr w:type="spellStart"/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vertAlign w:val="superscript"/>
          <w:lang w:val="en-US"/>
        </w:rPr>
        <w:t>a</w:t>
      </w:r>
      <w:proofErr w:type="spellEnd"/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Any dose of chemotherapies given within 14 days before or after fSRT. </w:t>
      </w:r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vertAlign w:val="superscript"/>
          <w:lang w:val="en-US"/>
        </w:rPr>
        <w:t>b</w:t>
      </w:r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</w:t>
      </w:r>
      <w:proofErr w:type="gramStart"/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>Of</w:t>
      </w:r>
      <w:proofErr w:type="gramEnd"/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the 23 patients that received simultaneous </w:t>
      </w:r>
      <w:proofErr w:type="spellStart"/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>CTx</w:t>
      </w:r>
      <w:proofErr w:type="spellEnd"/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with fSRT fi</w:t>
      </w:r>
      <w:r w:rsid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>ve</w:t>
      </w:r>
      <w:r w:rsidRPr="00DD4D83">
        <w:rPr>
          <w:rFonts w:ascii="Times New Roman" w:hAnsi="Times New Roman"/>
          <w:b w:val="0"/>
          <w:bCs w:val="0"/>
          <w:color w:val="000000"/>
          <w:sz w:val="18"/>
          <w:szCs w:val="18"/>
          <w:lang w:val="en-US"/>
        </w:rPr>
        <w:t xml:space="preserve"> patients had treatment with two different drugs at the same time.</w:t>
      </w:r>
    </w:p>
    <w:p w14:paraId="69223B91" w14:textId="77777777" w:rsidR="002D448E" w:rsidRPr="002D448E" w:rsidRDefault="002D448E">
      <w:pPr>
        <w:rPr>
          <w:lang w:val="en-US"/>
        </w:rPr>
      </w:pPr>
    </w:p>
    <w:sectPr w:rsidR="002D448E" w:rsidRPr="002D448E" w:rsidSect="003E177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Book-Roma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8E"/>
    <w:rsid w:val="00001122"/>
    <w:rsid w:val="00015FC4"/>
    <w:rsid w:val="0003757A"/>
    <w:rsid w:val="00065990"/>
    <w:rsid w:val="00076DC6"/>
    <w:rsid w:val="000874A1"/>
    <w:rsid w:val="0009118F"/>
    <w:rsid w:val="000D167F"/>
    <w:rsid w:val="000D16B1"/>
    <w:rsid w:val="001065F5"/>
    <w:rsid w:val="00121087"/>
    <w:rsid w:val="00134022"/>
    <w:rsid w:val="001424B6"/>
    <w:rsid w:val="001472A3"/>
    <w:rsid w:val="00171D3F"/>
    <w:rsid w:val="0019320A"/>
    <w:rsid w:val="001A33FC"/>
    <w:rsid w:val="001A3D84"/>
    <w:rsid w:val="001B1F54"/>
    <w:rsid w:val="001C48D7"/>
    <w:rsid w:val="001C753C"/>
    <w:rsid w:val="001E46C5"/>
    <w:rsid w:val="00206475"/>
    <w:rsid w:val="0021624E"/>
    <w:rsid w:val="0022563E"/>
    <w:rsid w:val="00233510"/>
    <w:rsid w:val="00233E1B"/>
    <w:rsid w:val="0025297E"/>
    <w:rsid w:val="002627E2"/>
    <w:rsid w:val="00270F25"/>
    <w:rsid w:val="00272BC2"/>
    <w:rsid w:val="00291541"/>
    <w:rsid w:val="002A2B26"/>
    <w:rsid w:val="002A6CAF"/>
    <w:rsid w:val="002B3AEA"/>
    <w:rsid w:val="002C59D0"/>
    <w:rsid w:val="002D448E"/>
    <w:rsid w:val="00312049"/>
    <w:rsid w:val="00321A51"/>
    <w:rsid w:val="00323A85"/>
    <w:rsid w:val="00330F5F"/>
    <w:rsid w:val="00385A28"/>
    <w:rsid w:val="003A52AA"/>
    <w:rsid w:val="003D1AAC"/>
    <w:rsid w:val="003D6424"/>
    <w:rsid w:val="003E1772"/>
    <w:rsid w:val="00432644"/>
    <w:rsid w:val="0045526C"/>
    <w:rsid w:val="00473F9E"/>
    <w:rsid w:val="00474F84"/>
    <w:rsid w:val="004A1F5A"/>
    <w:rsid w:val="004B4DE4"/>
    <w:rsid w:val="004B64AA"/>
    <w:rsid w:val="004B73AA"/>
    <w:rsid w:val="004C66C3"/>
    <w:rsid w:val="004D3471"/>
    <w:rsid w:val="004E3FFD"/>
    <w:rsid w:val="00505E14"/>
    <w:rsid w:val="00514546"/>
    <w:rsid w:val="005161ED"/>
    <w:rsid w:val="00517CB1"/>
    <w:rsid w:val="00530D37"/>
    <w:rsid w:val="00540508"/>
    <w:rsid w:val="005441E6"/>
    <w:rsid w:val="005540CC"/>
    <w:rsid w:val="00563D97"/>
    <w:rsid w:val="00587177"/>
    <w:rsid w:val="005874F6"/>
    <w:rsid w:val="005A6A5B"/>
    <w:rsid w:val="005B1442"/>
    <w:rsid w:val="005D69AA"/>
    <w:rsid w:val="005E5206"/>
    <w:rsid w:val="005E6A4E"/>
    <w:rsid w:val="006069A4"/>
    <w:rsid w:val="00606A03"/>
    <w:rsid w:val="00606FB9"/>
    <w:rsid w:val="00610E76"/>
    <w:rsid w:val="00621DD0"/>
    <w:rsid w:val="0063270D"/>
    <w:rsid w:val="00647D85"/>
    <w:rsid w:val="00653168"/>
    <w:rsid w:val="00655750"/>
    <w:rsid w:val="0067360A"/>
    <w:rsid w:val="00683BD9"/>
    <w:rsid w:val="006A1B27"/>
    <w:rsid w:val="006A5A6D"/>
    <w:rsid w:val="006B5305"/>
    <w:rsid w:val="006B5444"/>
    <w:rsid w:val="006D1FDD"/>
    <w:rsid w:val="006D630D"/>
    <w:rsid w:val="006D6556"/>
    <w:rsid w:val="006E2AB1"/>
    <w:rsid w:val="006E5FE4"/>
    <w:rsid w:val="006F3910"/>
    <w:rsid w:val="006F79D8"/>
    <w:rsid w:val="00707095"/>
    <w:rsid w:val="00717A5F"/>
    <w:rsid w:val="0072269E"/>
    <w:rsid w:val="00723420"/>
    <w:rsid w:val="007240AD"/>
    <w:rsid w:val="007600E1"/>
    <w:rsid w:val="00760EFB"/>
    <w:rsid w:val="007636F3"/>
    <w:rsid w:val="007750A0"/>
    <w:rsid w:val="007813A6"/>
    <w:rsid w:val="00786CB4"/>
    <w:rsid w:val="007A2A78"/>
    <w:rsid w:val="007B2CB4"/>
    <w:rsid w:val="007D704F"/>
    <w:rsid w:val="007E6CA1"/>
    <w:rsid w:val="00804187"/>
    <w:rsid w:val="008054DC"/>
    <w:rsid w:val="00811AC4"/>
    <w:rsid w:val="00815C1C"/>
    <w:rsid w:val="00832752"/>
    <w:rsid w:val="00834F45"/>
    <w:rsid w:val="00856182"/>
    <w:rsid w:val="008862C8"/>
    <w:rsid w:val="00894AEF"/>
    <w:rsid w:val="008A0970"/>
    <w:rsid w:val="008A3DB4"/>
    <w:rsid w:val="008A4234"/>
    <w:rsid w:val="008B6B1D"/>
    <w:rsid w:val="008C0EF6"/>
    <w:rsid w:val="008D3B6E"/>
    <w:rsid w:val="008D590F"/>
    <w:rsid w:val="009020F4"/>
    <w:rsid w:val="00921D86"/>
    <w:rsid w:val="00936EAF"/>
    <w:rsid w:val="00953E84"/>
    <w:rsid w:val="009634F5"/>
    <w:rsid w:val="00966395"/>
    <w:rsid w:val="009808C4"/>
    <w:rsid w:val="00980E05"/>
    <w:rsid w:val="00984D33"/>
    <w:rsid w:val="00990489"/>
    <w:rsid w:val="009A6AA2"/>
    <w:rsid w:val="009C2896"/>
    <w:rsid w:val="009D3670"/>
    <w:rsid w:val="009F7F6C"/>
    <w:rsid w:val="00A01783"/>
    <w:rsid w:val="00A027EF"/>
    <w:rsid w:val="00A06709"/>
    <w:rsid w:val="00A07EBF"/>
    <w:rsid w:val="00A139F4"/>
    <w:rsid w:val="00A25E83"/>
    <w:rsid w:val="00A319E5"/>
    <w:rsid w:val="00A50CD4"/>
    <w:rsid w:val="00A613CB"/>
    <w:rsid w:val="00A71E04"/>
    <w:rsid w:val="00A74D1A"/>
    <w:rsid w:val="00A80B84"/>
    <w:rsid w:val="00A91E40"/>
    <w:rsid w:val="00AA57B0"/>
    <w:rsid w:val="00AA620E"/>
    <w:rsid w:val="00AD21BB"/>
    <w:rsid w:val="00AE3829"/>
    <w:rsid w:val="00AF57F9"/>
    <w:rsid w:val="00B32931"/>
    <w:rsid w:val="00B4145D"/>
    <w:rsid w:val="00B66699"/>
    <w:rsid w:val="00B758A8"/>
    <w:rsid w:val="00B82E6A"/>
    <w:rsid w:val="00B9220C"/>
    <w:rsid w:val="00BA161B"/>
    <w:rsid w:val="00BA3A88"/>
    <w:rsid w:val="00BA6007"/>
    <w:rsid w:val="00BC0425"/>
    <w:rsid w:val="00BC2143"/>
    <w:rsid w:val="00BC5860"/>
    <w:rsid w:val="00BC6F30"/>
    <w:rsid w:val="00BD1995"/>
    <w:rsid w:val="00BD5792"/>
    <w:rsid w:val="00C157D6"/>
    <w:rsid w:val="00C17368"/>
    <w:rsid w:val="00C31ABB"/>
    <w:rsid w:val="00C70422"/>
    <w:rsid w:val="00C820DF"/>
    <w:rsid w:val="00C83335"/>
    <w:rsid w:val="00C84323"/>
    <w:rsid w:val="00C867DE"/>
    <w:rsid w:val="00C9443F"/>
    <w:rsid w:val="00CA62A7"/>
    <w:rsid w:val="00CB1082"/>
    <w:rsid w:val="00CD1589"/>
    <w:rsid w:val="00CF2AC5"/>
    <w:rsid w:val="00D053B4"/>
    <w:rsid w:val="00D07C43"/>
    <w:rsid w:val="00D3510A"/>
    <w:rsid w:val="00D374C8"/>
    <w:rsid w:val="00D6243F"/>
    <w:rsid w:val="00D93AE4"/>
    <w:rsid w:val="00DB24D8"/>
    <w:rsid w:val="00DB3DEB"/>
    <w:rsid w:val="00DC2263"/>
    <w:rsid w:val="00DD199B"/>
    <w:rsid w:val="00DD4D83"/>
    <w:rsid w:val="00DE4080"/>
    <w:rsid w:val="00DE506C"/>
    <w:rsid w:val="00E35356"/>
    <w:rsid w:val="00E50C0B"/>
    <w:rsid w:val="00E51AEE"/>
    <w:rsid w:val="00E54603"/>
    <w:rsid w:val="00E60325"/>
    <w:rsid w:val="00E74825"/>
    <w:rsid w:val="00E85269"/>
    <w:rsid w:val="00E855A2"/>
    <w:rsid w:val="00E9543B"/>
    <w:rsid w:val="00E969B7"/>
    <w:rsid w:val="00EB7BB2"/>
    <w:rsid w:val="00EE145A"/>
    <w:rsid w:val="00EF027E"/>
    <w:rsid w:val="00F14E8A"/>
    <w:rsid w:val="00F347A2"/>
    <w:rsid w:val="00F62ACB"/>
    <w:rsid w:val="00F62CA5"/>
    <w:rsid w:val="00F63DAC"/>
    <w:rsid w:val="00F6602F"/>
    <w:rsid w:val="00F67CDF"/>
    <w:rsid w:val="00FA27CB"/>
    <w:rsid w:val="00FB7AFB"/>
    <w:rsid w:val="00FC6074"/>
    <w:rsid w:val="00FD03A2"/>
    <w:rsid w:val="00FE06E2"/>
    <w:rsid w:val="00FE6E22"/>
    <w:rsid w:val="00FE783A"/>
    <w:rsid w:val="00FF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780F0"/>
  <w15:chartTrackingRefBased/>
  <w15:docId w15:val="{164D613F-F8FD-7649-9E77-B4C186516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448E"/>
    <w:rPr>
      <w:rFonts w:ascii="MetaBook-Roman" w:eastAsia="Times New Roman" w:hAnsi="MetaBook-Roman" w:cs="Times New Roman"/>
      <w:kern w:val="0"/>
      <w:sz w:val="20"/>
      <w:szCs w:val="2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D44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D44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D448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D448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D448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D448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D448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D448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D448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D44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D44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D44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D448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D448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D448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D448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D448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D448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D44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D4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D448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D4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D448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D448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D448E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D448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D44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D448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D448E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uiPriority w:val="99"/>
    <w:semiHidden/>
    <w:unhideWhenUsed/>
    <w:rsid w:val="002D44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448E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448E"/>
    <w:rPr>
      <w:rFonts w:ascii="MetaBook-Roman" w:eastAsia="Times New Roman" w:hAnsi="MetaBook-Roman" w:cs="Times New Roman"/>
      <w:kern w:val="0"/>
      <w:sz w:val="20"/>
      <w:szCs w:val="2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2D44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Hahnemann</dc:creator>
  <cp:keywords/>
  <dc:description/>
  <cp:lastModifiedBy>L Hahnemann</cp:lastModifiedBy>
  <cp:revision>2</cp:revision>
  <dcterms:created xsi:type="dcterms:W3CDTF">2024-01-21T07:23:00Z</dcterms:created>
  <dcterms:modified xsi:type="dcterms:W3CDTF">2024-01-24T17:13:00Z</dcterms:modified>
</cp:coreProperties>
</file>